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533" w:rsidRPr="009518BE" w:rsidRDefault="006A6533" w:rsidP="006A6533">
      <w:pPr>
        <w:rPr>
          <w:iCs/>
          <w:color w:val="000000"/>
        </w:rPr>
      </w:pPr>
      <w:r>
        <w:rPr>
          <w:rFonts w:eastAsia="標楷體" w:hint="eastAsia"/>
          <w:b/>
          <w:bCs/>
          <w:color w:val="000000" w:themeColor="text1"/>
        </w:rPr>
        <w:t xml:space="preserve">Additional file 4: </w:t>
      </w:r>
      <w:r w:rsidRPr="00046321">
        <w:rPr>
          <w:b/>
          <w:color w:val="000000"/>
        </w:rPr>
        <w:t>T</w:t>
      </w:r>
      <w:r>
        <w:rPr>
          <w:rFonts w:hint="eastAsia"/>
          <w:b/>
          <w:color w:val="000000"/>
        </w:rPr>
        <w:t>able</w:t>
      </w:r>
      <w:r w:rsidRPr="00046321">
        <w:rPr>
          <w:b/>
          <w:color w:val="000000"/>
        </w:rPr>
        <w:t xml:space="preserve"> </w:t>
      </w:r>
      <w:r w:rsidRPr="00046321">
        <w:rPr>
          <w:rFonts w:hint="eastAsia"/>
          <w:b/>
          <w:color w:val="000000"/>
        </w:rPr>
        <w:t>S</w:t>
      </w:r>
      <w:r>
        <w:rPr>
          <w:rFonts w:hint="eastAsia"/>
          <w:b/>
          <w:color w:val="000000"/>
        </w:rPr>
        <w:t xml:space="preserve">2. </w:t>
      </w:r>
      <w:proofErr w:type="gramStart"/>
      <w:r>
        <w:rPr>
          <w:rFonts w:hint="eastAsia"/>
          <w:color w:val="000000"/>
        </w:rPr>
        <w:t>Predicted a</w:t>
      </w:r>
      <w:r>
        <w:rPr>
          <w:color w:val="000000"/>
        </w:rPr>
        <w:t xml:space="preserve">utonomous elements of </w:t>
      </w:r>
      <w:r>
        <w:rPr>
          <w:i/>
          <w:iCs/>
          <w:color w:val="000000"/>
        </w:rPr>
        <w:t xml:space="preserve">PePIF1 </w:t>
      </w:r>
      <w:r>
        <w:rPr>
          <w:color w:val="000000"/>
        </w:rPr>
        <w:t xml:space="preserve">in the genome sequence of </w:t>
      </w:r>
      <w:r>
        <w:rPr>
          <w:i/>
          <w:iCs/>
          <w:color w:val="000000"/>
        </w:rPr>
        <w:t xml:space="preserve">P. </w:t>
      </w:r>
      <w:proofErr w:type="spellStart"/>
      <w:r>
        <w:rPr>
          <w:i/>
          <w:iCs/>
          <w:color w:val="000000"/>
        </w:rPr>
        <w:t>equestris</w:t>
      </w:r>
      <w:proofErr w:type="spellEnd"/>
      <w:r>
        <w:rPr>
          <w:iCs/>
          <w:color w:val="000000"/>
        </w:rPr>
        <w:t>.</w:t>
      </w:r>
      <w:proofErr w:type="gramEnd"/>
    </w:p>
    <w:p w:rsidR="006A6533" w:rsidRPr="007C5F62" w:rsidRDefault="006A6533" w:rsidP="006A6533">
      <w:pPr>
        <w:rPr>
          <w:b/>
          <w:color w:val="000000"/>
        </w:rPr>
      </w:pPr>
    </w:p>
    <w:tbl>
      <w:tblPr>
        <w:tblW w:w="9014" w:type="dxa"/>
        <w:tblInd w:w="-26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37"/>
        <w:gridCol w:w="183"/>
        <w:gridCol w:w="1875"/>
        <w:gridCol w:w="869"/>
        <w:gridCol w:w="1802"/>
        <w:gridCol w:w="1802"/>
        <w:gridCol w:w="1046"/>
      </w:tblGrid>
      <w:tr w:rsidR="006A6533" w:rsidRPr="008713C8" w:rsidTr="00C323CE">
        <w:trPr>
          <w:trHeight w:val="330"/>
        </w:trPr>
        <w:tc>
          <w:tcPr>
            <w:tcW w:w="34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Location in scaffold sequence (</w:t>
            </w:r>
            <w:proofErr w:type="spellStart"/>
            <w:r w:rsidRPr="008713C8"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8713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 xml:space="preserve">Length </w:t>
            </w:r>
          </w:p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8713C8"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8713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 xml:space="preserve">ORF1 location 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713C8">
              <w:rPr>
                <w:color w:val="000000"/>
                <w:sz w:val="20"/>
                <w:szCs w:val="20"/>
              </w:rPr>
              <w:t>TPase</w:t>
            </w:r>
            <w:proofErr w:type="spellEnd"/>
            <w:r w:rsidRPr="008713C8">
              <w:rPr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 xml:space="preserve">Direction </w:t>
            </w:r>
          </w:p>
        </w:tc>
      </w:tr>
      <w:tr w:rsidR="006A6533" w:rsidRPr="00002FE7" w:rsidTr="00C323CE">
        <w:trPr>
          <w:trHeight w:val="330"/>
        </w:trPr>
        <w:tc>
          <w:tcPr>
            <w:tcW w:w="90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6533" w:rsidRPr="00002FE7" w:rsidRDefault="006A6533" w:rsidP="00C323CE">
            <w:pPr>
              <w:spacing w:line="240" w:lineRule="exact"/>
              <w:rPr>
                <w:b/>
                <w:color w:val="000000"/>
                <w:sz w:val="20"/>
                <w:szCs w:val="20"/>
              </w:rPr>
            </w:pPr>
            <w:r w:rsidRPr="00002FE7">
              <w:rPr>
                <w:b/>
                <w:i/>
                <w:color w:val="000000"/>
                <w:sz w:val="20"/>
                <w:szCs w:val="20"/>
              </w:rPr>
              <w:t>PePIF1a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002FE7">
              <w:rPr>
                <w:b/>
                <w:color w:val="000000"/>
                <w:sz w:val="20"/>
                <w:szCs w:val="20"/>
              </w:rPr>
              <w:t>family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0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1977014-318917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7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1978871-319793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1979658-319809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0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6810461-768158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38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6812223-768129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6813454-768152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03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28915-3337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8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31349-33208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29558-3308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27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24052-1318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77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29169-13003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130575-1315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5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53793-1587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0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55687-15635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156863-1582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12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96322-10019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60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97863-99955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1000034-10013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12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45024-1734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845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61930-16225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163076-1643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15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34511-3389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42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36225-33706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337568-3385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153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5477-912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73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7501-8823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88565-899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22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277012-32894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246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286196-328672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3287329-32886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22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135531-61411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60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138045-613876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6139226-61404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50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09991-8154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47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12174-8129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13287-8146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53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20316-9260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76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22885-92358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23998-9252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56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5247-1897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53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7586-18814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5609-1869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74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34979-1397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72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36933-13760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37851-1389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75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10511-2154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9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13062-21378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11253-2125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84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761487-57666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15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763383-57640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764545-57658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84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4859-297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9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7381-279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5428-267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86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2086-871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05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3876-844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5029-863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1013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189846-11947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94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191758-119249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192940-11942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113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4547-296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09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6930-2755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5230-264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1143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53526-1584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94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55232-15597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56416-1577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1307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55962-7611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17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57947-75867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59105-7604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lastRenderedPageBreak/>
              <w:t>Scaffold19876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064-78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75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534-62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630-49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1092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7262-634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15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0178-6091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61393-628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wordWrap w:val="0"/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1915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5150-1989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381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7663-1883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185953-1871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2773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8008-529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98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9984-505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51097-525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29743</w:t>
            </w:r>
          </w:p>
        </w:tc>
        <w:tc>
          <w:tcPr>
            <w:tcW w:w="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5521-49791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4270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8424-38564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36128-37489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33353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610-1276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15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496-1011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10732-1213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002FE7" w:rsidTr="00C323CE">
        <w:trPr>
          <w:trHeight w:val="330"/>
        </w:trPr>
        <w:tc>
          <w:tcPr>
            <w:tcW w:w="90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rPr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i/>
                <w:color w:val="000000" w:themeColor="text1"/>
                <w:sz w:val="20"/>
                <w:szCs w:val="20"/>
              </w:rPr>
              <w:t xml:space="preserve">PePIF1b </w:t>
            </w:r>
            <w:r w:rsidRPr="003047FA">
              <w:rPr>
                <w:b/>
                <w:i/>
                <w:color w:val="000000" w:themeColor="text1"/>
                <w:sz w:val="20"/>
                <w:szCs w:val="20"/>
              </w:rPr>
              <w:t>family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0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151538-181684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68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161946-1816278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18163085-181642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0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8739394-487442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88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8742051-487427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48740385-487416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0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1613715-616201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3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1618339-616192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1616777-616182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0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2118390-721231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8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2120706-7212141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2118913-721202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2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84340-2938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53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90842-29163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89111-2906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2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08114-7146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58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09310-71011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10281-7117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5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5540-1907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2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8274-18913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6599-1877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9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45043-9512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25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46719-94758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47867-9491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09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314552-13231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56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320271-132106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318444-13199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123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47492-5535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05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51282-55211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49696-5509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22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656430-56632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81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661220-566169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658520-56608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26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7499-567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28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9151-4996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0376-517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31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1634-994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8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6978-977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5223-965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42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8976-862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3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2710-833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3788-850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42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1912-978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93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4160-949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5329-966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46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227186-12340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89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228639-122935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229763-12311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49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6831-432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40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8284-390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9426-407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54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947157-19544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33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952526-19534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950884-19522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65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5825-813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51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8352-7908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6503-779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71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7632-859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27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0424-8129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1533-829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74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1107-396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55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6910-3758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35098-363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873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689699-16965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81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694508-169512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1692727-16941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lastRenderedPageBreak/>
              <w:t>Scaffold00092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0592-876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1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5471-862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83816-851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094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33157-6559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279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48170-6487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649645-6507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101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71441-2765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08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72750-2736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3047FA" w:rsidRDefault="006A6533" w:rsidP="00C323CE">
            <w:pPr>
              <w:spacing w:line="24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3047FA">
              <w:rPr>
                <w:color w:val="000000" w:themeColor="text1"/>
                <w:sz w:val="20"/>
                <w:szCs w:val="20"/>
              </w:rPr>
              <w:t>273867-2751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105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8246-552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04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0116-5098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1288-528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110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8422-574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0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0145-5053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1044-526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114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33143-2404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3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34891-2352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35827-2373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00121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29864-1398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994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32557-1331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30559-1319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19912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8529-252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7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9623-2034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0784-221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0796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2439-196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24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4007-148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5040-163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1219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44013-1497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7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46406-1471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47611-1489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1742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38593-2454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9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42870-24377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41228-2424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2389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19287-249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69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2195-229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0552-216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3228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39652-470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37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4716-4546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42926-442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34354</w:t>
            </w:r>
          </w:p>
        </w:tc>
        <w:tc>
          <w:tcPr>
            <w:tcW w:w="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2887-8789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902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5345-6012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6467-8055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+</w:t>
            </w:r>
          </w:p>
        </w:tc>
      </w:tr>
      <w:tr w:rsidR="006A6533" w:rsidRPr="008713C8" w:rsidTr="00C323CE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Scaffold234829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: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8224-8611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789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2782-8443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right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81594-827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6533" w:rsidRPr="008713C8" w:rsidRDefault="006A6533" w:rsidP="00C323CE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713C8">
              <w:rPr>
                <w:color w:val="000000"/>
                <w:sz w:val="20"/>
                <w:szCs w:val="20"/>
              </w:rPr>
              <w:t>-</w:t>
            </w:r>
          </w:p>
        </w:tc>
      </w:tr>
    </w:tbl>
    <w:p w:rsidR="00B90CFB" w:rsidRDefault="00B90CFB">
      <w:bookmarkStart w:id="0" w:name="_GoBack"/>
      <w:bookmarkEnd w:id="0"/>
    </w:p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charset w:val="51"/>
    <w:family w:val="auto"/>
    <w:pitch w:val="variable"/>
    <w:sig w:usb0="F1002BFF" w:usb1="29DFFFFF" w:usb2="00000037" w:usb3="00000000" w:csb0="0010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33"/>
    <w:rsid w:val="002B5A16"/>
    <w:rsid w:val="006A6533"/>
    <w:rsid w:val="007701FB"/>
    <w:rsid w:val="00B90CFB"/>
    <w:rsid w:val="00E9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2</Words>
  <Characters>4068</Characters>
  <Application>Microsoft Office Word</Application>
  <DocSecurity>0</DocSecurity>
  <Lines>290</Lines>
  <Paragraphs>271</Paragraphs>
  <ScaleCrop>false</ScaleCrop>
  <Company/>
  <LinksUpToDate>false</LinksUpToDate>
  <CharactersWithSpaces>4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CGCATUBIG</cp:lastModifiedBy>
  <cp:revision>1</cp:revision>
  <dcterms:created xsi:type="dcterms:W3CDTF">2019-01-02T14:10:00Z</dcterms:created>
  <dcterms:modified xsi:type="dcterms:W3CDTF">2019-01-02T14:12:00Z</dcterms:modified>
</cp:coreProperties>
</file>